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page" w:tblpX="1345" w:tblpY="1"/>
        <w:tblW w:w="5000" w:type="pct"/>
        <w:tblLook w:val="04A0" w:firstRow="1" w:lastRow="0" w:firstColumn="1" w:lastColumn="0" w:noHBand="0" w:noVBand="1"/>
      </w:tblPr>
      <w:tblGrid>
        <w:gridCol w:w="2237"/>
        <w:gridCol w:w="1929"/>
        <w:gridCol w:w="1927"/>
        <w:gridCol w:w="2979"/>
      </w:tblGrid>
      <w:tr w:rsidR="005A061E" w:rsidRPr="00781E46" w:rsidTr="001C6172">
        <w:trPr>
          <w:tblHeader/>
        </w:trPr>
        <w:tc>
          <w:tcPr>
            <w:tcW w:w="1233" w:type="pct"/>
            <w:tcBorders>
              <w:bottom w:val="doub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rbicides</w:t>
            </w:r>
          </w:p>
        </w:tc>
        <w:tc>
          <w:tcPr>
            <w:tcW w:w="1063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ngicides</w:t>
            </w:r>
          </w:p>
        </w:tc>
        <w:tc>
          <w:tcPr>
            <w:tcW w:w="1062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secticides</w:t>
            </w:r>
          </w:p>
        </w:tc>
        <w:tc>
          <w:tcPr>
            <w:tcW w:w="1642" w:type="pct"/>
            <w:tcBorders>
              <w:left w:val="single" w:sz="4" w:space="0" w:color="auto"/>
              <w:bottom w:val="doub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abolites</w:t>
            </w:r>
          </w:p>
        </w:tc>
      </w:tr>
      <w:tr w:rsidR="005A061E" w:rsidRPr="00781E46" w:rsidTr="001C6172">
        <w:tc>
          <w:tcPr>
            <w:tcW w:w="1233" w:type="pct"/>
            <w:tcBorders>
              <w:top w:val="doub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lonifen</w:t>
            </w:r>
            <w:proofErr w:type="spellEnd"/>
          </w:p>
        </w:tc>
        <w:tc>
          <w:tcPr>
            <w:tcW w:w="1063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bendazim</w:t>
            </w:r>
            <w:proofErr w:type="spellEnd"/>
          </w:p>
        </w:tc>
        <w:tc>
          <w:tcPr>
            <w:tcW w:w="1062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amiprid</w:t>
            </w:r>
            <w:proofErr w:type="spellEnd"/>
          </w:p>
        </w:tc>
        <w:tc>
          <w:tcPr>
            <w:tcW w:w="1642" w:type="pct"/>
            <w:tcBorders>
              <w:top w:val="double" w:sz="4" w:space="0" w:color="auto"/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metachlor</w:t>
            </w:r>
            <w:proofErr w:type="spellEnd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SA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oridazon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enoconazol</w:t>
            </w:r>
            <w:proofErr w:type="spellEnd"/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thianidin</w:t>
            </w:r>
            <w:proofErr w:type="spellEnd"/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metachlor</w:t>
            </w:r>
            <w:proofErr w:type="spellEnd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A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ortoluron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methomorph</w:t>
            </w:r>
            <w:proofErr w:type="spellEnd"/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acloprid</w:t>
            </w:r>
            <w:proofErr w:type="spellEnd"/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methenamid</w:t>
            </w:r>
            <w:proofErr w:type="spellEnd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SA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mazon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xiconazol</w:t>
            </w:r>
            <w:proofErr w:type="spellEnd"/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acloprid</w:t>
            </w:r>
            <w:proofErr w:type="spellEnd"/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methenamid</w:t>
            </w:r>
            <w:proofErr w:type="spellEnd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A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lufenican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npropimorph</w:t>
            </w:r>
            <w:proofErr w:type="spellEnd"/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amethoxam</w:t>
            </w:r>
            <w:proofErr w:type="spellEnd"/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uron-desdimethyl</w:t>
            </w:r>
            <w:proofErr w:type="spellEnd"/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methachlor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chloraz</w:t>
            </w:r>
            <w:proofErr w:type="spellEnd"/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uron-desmethyl</w:t>
            </w:r>
            <w:proofErr w:type="spellEnd"/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methenamid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ioconazol</w:t>
            </w:r>
            <w:proofErr w:type="spellEnd"/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fenacet</w:t>
            </w:r>
            <w:proofErr w:type="spellEnd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SA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uron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buconazol</w:t>
            </w:r>
            <w:proofErr w:type="spellEnd"/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fenacet</w:t>
            </w:r>
            <w:proofErr w:type="spellEnd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A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azifop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adimenol</w:t>
            </w:r>
            <w:proofErr w:type="spellEnd"/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mitron-desamino</w:t>
            </w:r>
            <w:proofErr w:type="spellEnd"/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fenacet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garol</w:t>
            </w:r>
            <w:proofErr w:type="spellEnd"/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zachlor-ESA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rtamon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zachlor-OA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proturon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olachlor</w:t>
            </w:r>
            <w:proofErr w:type="spellEnd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SA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oprop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olachlor</w:t>
            </w:r>
            <w:proofErr w:type="spellEnd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A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mitron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ioconazol-desthio</w:t>
            </w:r>
            <w:proofErr w:type="spellEnd"/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zachlor</w:t>
            </w:r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buthylazine-2-Hydroxy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)-</w:t>
            </w: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olachlor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buthylazine-desethyl</w:t>
            </w:r>
            <w:proofErr w:type="spellEnd"/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propamide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fenox</w:t>
            </w:r>
            <w:proofErr w:type="spellEnd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ee acid</w:t>
            </w: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yzamide</w:t>
            </w:r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ulfocarb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nmerac</w:t>
            </w:r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buthylazine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061E" w:rsidRPr="00781E46" w:rsidTr="001C6172">
        <w:tc>
          <w:tcPr>
            <w:tcW w:w="1233" w:type="pct"/>
            <w:tcBorders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butryn</w:t>
            </w:r>
            <w:proofErr w:type="spellEnd"/>
          </w:p>
        </w:tc>
        <w:tc>
          <w:tcPr>
            <w:tcW w:w="1063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2" w:type="pct"/>
            <w:tcBorders>
              <w:left w:val="single" w:sz="4" w:space="0" w:color="auto"/>
            </w:tcBorders>
          </w:tcPr>
          <w:p w:rsidR="005A061E" w:rsidRPr="00781E46" w:rsidRDefault="005A061E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3E0DD3" w:rsidRPr="00274130" w:rsidRDefault="003E0DD3">
      <w:pPr>
        <w:rPr>
          <w:lang w:val="en-GB"/>
        </w:rPr>
      </w:pPr>
      <w:bookmarkStart w:id="0" w:name="_GoBack"/>
      <w:bookmarkEnd w:id="0"/>
    </w:p>
    <w:sectPr w:rsidR="003E0DD3" w:rsidRPr="002741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E71"/>
    <w:rsid w:val="00274130"/>
    <w:rsid w:val="00352E71"/>
    <w:rsid w:val="003E0DD3"/>
    <w:rsid w:val="005A061E"/>
    <w:rsid w:val="00891693"/>
    <w:rsid w:val="00B0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82557A-A225-4936-AAEC-DECDB7A4F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04A1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004A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>HP</Company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4</cp:revision>
  <dcterms:created xsi:type="dcterms:W3CDTF">2022-11-27T13:47:00Z</dcterms:created>
  <dcterms:modified xsi:type="dcterms:W3CDTF">2023-02-13T13:29:00Z</dcterms:modified>
</cp:coreProperties>
</file>